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797"/>
        <w:gridCol w:w="1506"/>
        <w:gridCol w:w="3367"/>
        <w:gridCol w:w="1772"/>
      </w:tblGrid>
      <w:tr w:rsidR="00EB1EBB" w:rsidRPr="0064573F" w14:paraId="5703D7E7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</w:tcBorders>
          </w:tcPr>
          <w:p w14:paraId="1DC6A4A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b/>
              </w:rPr>
            </w:pPr>
            <w:r w:rsidRPr="0064573F">
              <w:rPr>
                <w:b/>
              </w:rPr>
              <w:t>Dog ID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</w:tcPr>
          <w:p w14:paraId="68A81C0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b/>
              </w:rPr>
            </w:pPr>
            <w:r w:rsidRPr="0064573F">
              <w:rPr>
                <w:b/>
              </w:rPr>
              <w:t>Day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1448CFB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b/>
              </w:rPr>
            </w:pPr>
            <w:r w:rsidRPr="0064573F">
              <w:rPr>
                <w:b/>
              </w:rPr>
              <w:t>Fecal Score</w:t>
            </w:r>
          </w:p>
        </w:tc>
        <w:tc>
          <w:tcPr>
            <w:tcW w:w="3367" w:type="dxa"/>
            <w:tcBorders>
              <w:top w:val="nil"/>
              <w:bottom w:val="single" w:sz="4" w:space="0" w:color="auto"/>
            </w:tcBorders>
          </w:tcPr>
          <w:p w14:paraId="4855E47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b/>
              </w:rPr>
            </w:pPr>
            <w:r w:rsidRPr="0064573F">
              <w:rPr>
                <w:b/>
              </w:rPr>
              <w:t>Fecal IFA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  <w:right w:val="nil"/>
            </w:tcBorders>
          </w:tcPr>
          <w:p w14:paraId="222A978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b/>
              </w:rPr>
            </w:pPr>
            <w:r w:rsidRPr="0064573F">
              <w:rPr>
                <w:b/>
              </w:rPr>
              <w:t>Fecal Flotation</w:t>
            </w:r>
          </w:p>
        </w:tc>
      </w:tr>
      <w:tr w:rsidR="00EB1EBB" w:rsidRPr="0064573F" w14:paraId="3C96E3E4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</w:tcBorders>
          </w:tcPr>
          <w:p w14:paraId="497EAC2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1B9F624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7</w:t>
            </w: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4C8B3A2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single" w:sz="4" w:space="0" w:color="auto"/>
              <w:bottom w:val="nil"/>
            </w:tcBorders>
          </w:tcPr>
          <w:p w14:paraId="1441DE2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i/>
              </w:rPr>
            </w:pPr>
            <w:r w:rsidRPr="0064573F">
              <w:rPr>
                <w:i/>
              </w:rPr>
              <w:t>Giardia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  <w:right w:val="nil"/>
            </w:tcBorders>
          </w:tcPr>
          <w:p w14:paraId="3DF35F2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</w:t>
            </w:r>
          </w:p>
        </w:tc>
      </w:tr>
      <w:tr w:rsidR="00EB1EBB" w:rsidRPr="0064573F" w14:paraId="6AC9BDF1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3B1718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95E124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8EF0DE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5F4F29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 xml:space="preserve">Giardia </w:t>
            </w:r>
            <w:r w:rsidRPr="0064573F">
              <w:t xml:space="preserve">and </w:t>
            </w: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10A7F7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</w:t>
            </w:r>
          </w:p>
        </w:tc>
      </w:tr>
      <w:tr w:rsidR="00EB1EBB" w:rsidRPr="0064573F" w14:paraId="4FE4C0F9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888B71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FE4E6F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B7D640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74723EC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i/>
              </w:rPr>
            </w:pPr>
            <w:r w:rsidRPr="0064573F">
              <w:rPr>
                <w:i/>
              </w:rPr>
              <w:t xml:space="preserve">Giardia </w:t>
            </w:r>
            <w:r w:rsidRPr="0064573F">
              <w:t xml:space="preserve">and </w:t>
            </w: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DDF058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</w:t>
            </w:r>
          </w:p>
        </w:tc>
      </w:tr>
      <w:tr w:rsidR="00EB1EBB" w:rsidRPr="0064573F" w14:paraId="7B48DEF2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5CBE6A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A5B5D9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E2359E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D3CD52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i/>
              </w:rPr>
            </w:pPr>
            <w:r w:rsidRPr="0064573F">
              <w:rPr>
                <w:i/>
              </w:rPr>
              <w:t>Giardia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1C9F1A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</w:t>
            </w:r>
          </w:p>
        </w:tc>
      </w:tr>
      <w:tr w:rsidR="00EB1EBB" w:rsidRPr="0064573F" w14:paraId="7421C3C9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59DE21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4F7C06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F9D422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EFEB87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 xml:space="preserve">Giardia </w:t>
            </w:r>
            <w:r w:rsidRPr="0064573F">
              <w:t xml:space="preserve">and </w:t>
            </w: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CF87EB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</w:t>
            </w:r>
          </w:p>
        </w:tc>
      </w:tr>
      <w:tr w:rsidR="00EB1EBB" w:rsidRPr="0064573F" w14:paraId="6F1AC941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E60F4A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8965D3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B8404A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52B3D26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>Giardia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79AF7A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</w:t>
            </w:r>
          </w:p>
        </w:tc>
      </w:tr>
      <w:tr w:rsidR="00EB1EBB" w:rsidRPr="0064573F" w14:paraId="4442F6BD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1A7C6C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C81F6B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0E3BC4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2BB9CC4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1DF72C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7D0F50D8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8007E3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5F6B76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4E5F54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05008ED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>Giardia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174E8B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0B9FA604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F9D756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6AE4E2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7F8340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7F11444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6A323C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371BD0DE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6B0A77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214788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660FB7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719C841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C850BA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21014E0B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128A30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F02F6D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FC58CB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8B55D0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0BE564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3FFFD3FD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A1BCAD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740C2E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-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A82DE2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0991792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 xml:space="preserve">Giardia </w:t>
            </w:r>
            <w:r w:rsidRPr="0064573F">
              <w:t xml:space="preserve">and </w:t>
            </w: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CE09D5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6DB3D3F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474672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0A61FA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01842D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DCA479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 xml:space="preserve">Giardia </w:t>
            </w:r>
            <w:r w:rsidRPr="0064573F">
              <w:t xml:space="preserve">and </w:t>
            </w: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42A53B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>Giardia</w:t>
            </w:r>
            <w:r w:rsidRPr="0064573F">
              <w:t xml:space="preserve"> alone</w:t>
            </w:r>
          </w:p>
        </w:tc>
      </w:tr>
      <w:tr w:rsidR="00EB1EBB" w:rsidRPr="0064573F" w14:paraId="618341DF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63C96D94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17DC2D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0A8D0E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7621D9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>Giardia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A16A34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1C4F2F38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382E8C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027ADF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D49E0F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648C78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11ACDA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F3F3F0C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4D344B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8011F3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E1753E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FFB87D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F97D7D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0FAECF1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8628C3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7A9360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18A788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83F49B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i/>
              </w:rPr>
            </w:pP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EFB7D1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35CEB05B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560B0B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96759A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CE7567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1ED54F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  <w:rPr>
                <w:i/>
              </w:rPr>
            </w:pPr>
            <w:r w:rsidRPr="0064573F">
              <w:rPr>
                <w:i/>
              </w:rPr>
              <w:t>Giardia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8E289D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64A61668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550763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AD2F53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A1525E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785BE53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876123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601AA8FE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2B67DC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E05228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6095A1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0FD2438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0747E3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04A224F1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9D20E2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A7523D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AECC1C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77D1CA0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63F476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7A29E901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B6FD6B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C8D07E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975894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2D1F562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6392AC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84EE6A7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4DCC2B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4271AB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B377F7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5B22EF6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646E1B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63AB4FE0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5F36A1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639AA8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D4FE36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5CD3782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7B6321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148D46C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E2429D4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C65819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D29FE1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F065A1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1BB80C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41F7F46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20A03A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53A33D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4E4B99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65AFDB7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6847F9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159E2FCB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7627BD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835D80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4AD2DC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2C11B3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53D8ED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29F48751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09C361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3D4FFA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D60931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CF7C90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8E6D13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60FFDE09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4F7F69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7BB88E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07FA01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B2C951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85FDF2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7A72DA4D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2F5F26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40626D2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B017EE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236E3DA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7412D4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1F313D01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32DB03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ACCF0C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1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33E369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54C059E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rPr>
                <w:i/>
              </w:rPr>
              <w:t xml:space="preserve">Giardia </w:t>
            </w:r>
            <w:r w:rsidRPr="0064573F">
              <w:t xml:space="preserve">and </w:t>
            </w:r>
            <w:r w:rsidRPr="0064573F">
              <w:rPr>
                <w:i/>
              </w:rPr>
              <w:t>Cryptosporidium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246BF9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48B46D02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EFE22E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68E0C6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1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27F8BE4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7226589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421332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7095F86A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CC6B9A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ECCD99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1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3C3555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7AE819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CAD54A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6D9F29D6" w14:textId="77777777" w:rsidTr="00C0166B">
        <w:trPr>
          <w:cantSplit/>
          <w:trHeight w:val="249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467E19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046F51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1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D36326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3385D3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45D62A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784EC29B" w14:textId="77777777" w:rsidTr="00C0166B">
        <w:trPr>
          <w:cantSplit/>
          <w:trHeight w:val="26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E14F04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54529F3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1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0B40A5C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5FE101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EBB08D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0AA90D39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08CBA2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31CD6DB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14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0F6C44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05D478A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32557E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323E8362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26D019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A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AE325C4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72CD29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0D9753B5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172F57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70C00640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3431B3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B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6077354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843BA6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3952B5DE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517E52F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25A8230F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1BCBEB6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C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10ED108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19FDEA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D2DEE83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623C779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03601263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E55AF7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D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7839713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4EB88CD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4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1900E450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243855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080D27E3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7AE0C07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E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B10148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2F04A6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5763E0BB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DB15B6D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  <w:tr w:rsidR="00EB1EBB" w:rsidRPr="0064573F" w14:paraId="30A332B1" w14:textId="77777777" w:rsidTr="00C0166B">
        <w:trPr>
          <w:cantSplit/>
          <w:trHeight w:val="87"/>
          <w:tblHeader/>
        </w:trPr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BBFE748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F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0C18C1B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21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CCCA6C2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3</w:t>
            </w:r>
          </w:p>
        </w:tc>
        <w:tc>
          <w:tcPr>
            <w:tcW w:w="3367" w:type="dxa"/>
            <w:tcBorders>
              <w:top w:val="nil"/>
              <w:bottom w:val="nil"/>
            </w:tcBorders>
          </w:tcPr>
          <w:p w14:paraId="42261E11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B5C57DA" w14:textId="77777777" w:rsidR="00EB1EBB" w:rsidRPr="0064573F" w:rsidRDefault="00EB1EBB" w:rsidP="00C0166B">
            <w:pPr>
              <w:spacing w:before="100" w:beforeAutospacing="1"/>
              <w:contextualSpacing/>
              <w:jc w:val="center"/>
            </w:pPr>
            <w:r w:rsidRPr="0064573F">
              <w:t>Negative</w:t>
            </w:r>
          </w:p>
        </w:tc>
      </w:tr>
    </w:tbl>
    <w:p w14:paraId="1A722AEB" w14:textId="77777777" w:rsidR="0051522D" w:rsidRDefault="0051522D">
      <w:bookmarkStart w:id="0" w:name="_GoBack"/>
      <w:bookmarkEnd w:id="0"/>
    </w:p>
    <w:sectPr w:rsidR="0051522D" w:rsidSect="0035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BB"/>
    <w:rsid w:val="0003358C"/>
    <w:rsid w:val="000541FE"/>
    <w:rsid w:val="000715DF"/>
    <w:rsid w:val="00090694"/>
    <w:rsid w:val="000C3BDB"/>
    <w:rsid w:val="000D06B6"/>
    <w:rsid w:val="00120824"/>
    <w:rsid w:val="00122E37"/>
    <w:rsid w:val="00130459"/>
    <w:rsid w:val="00136573"/>
    <w:rsid w:val="00156B1E"/>
    <w:rsid w:val="00162B83"/>
    <w:rsid w:val="0018335B"/>
    <w:rsid w:val="00187168"/>
    <w:rsid w:val="001B4918"/>
    <w:rsid w:val="001C00CE"/>
    <w:rsid w:val="001C0744"/>
    <w:rsid w:val="001E096F"/>
    <w:rsid w:val="001E1B5B"/>
    <w:rsid w:val="00204E53"/>
    <w:rsid w:val="00213931"/>
    <w:rsid w:val="00255690"/>
    <w:rsid w:val="002659BC"/>
    <w:rsid w:val="002913AA"/>
    <w:rsid w:val="002B2A9B"/>
    <w:rsid w:val="002F0890"/>
    <w:rsid w:val="003048C9"/>
    <w:rsid w:val="00313785"/>
    <w:rsid w:val="0033534E"/>
    <w:rsid w:val="003506A2"/>
    <w:rsid w:val="003715FA"/>
    <w:rsid w:val="0038057A"/>
    <w:rsid w:val="003873D6"/>
    <w:rsid w:val="00402B94"/>
    <w:rsid w:val="004138E1"/>
    <w:rsid w:val="00445107"/>
    <w:rsid w:val="00470D66"/>
    <w:rsid w:val="004736DE"/>
    <w:rsid w:val="004801C8"/>
    <w:rsid w:val="00484F1A"/>
    <w:rsid w:val="004B6223"/>
    <w:rsid w:val="004C2993"/>
    <w:rsid w:val="004E41BC"/>
    <w:rsid w:val="004E73A7"/>
    <w:rsid w:val="0051522D"/>
    <w:rsid w:val="00545746"/>
    <w:rsid w:val="00552095"/>
    <w:rsid w:val="005B0B24"/>
    <w:rsid w:val="005F5840"/>
    <w:rsid w:val="006969D5"/>
    <w:rsid w:val="006C0CC4"/>
    <w:rsid w:val="00707933"/>
    <w:rsid w:val="00715831"/>
    <w:rsid w:val="00723628"/>
    <w:rsid w:val="00725994"/>
    <w:rsid w:val="0074108F"/>
    <w:rsid w:val="00771367"/>
    <w:rsid w:val="00791EE6"/>
    <w:rsid w:val="0079555D"/>
    <w:rsid w:val="007C6260"/>
    <w:rsid w:val="007E6B82"/>
    <w:rsid w:val="0081300D"/>
    <w:rsid w:val="008501C4"/>
    <w:rsid w:val="008E5EB3"/>
    <w:rsid w:val="00912E35"/>
    <w:rsid w:val="00924EF0"/>
    <w:rsid w:val="00946C74"/>
    <w:rsid w:val="0094786F"/>
    <w:rsid w:val="0097054C"/>
    <w:rsid w:val="009848A0"/>
    <w:rsid w:val="00990A07"/>
    <w:rsid w:val="009C0223"/>
    <w:rsid w:val="009F242E"/>
    <w:rsid w:val="00A40D12"/>
    <w:rsid w:val="00A51CB0"/>
    <w:rsid w:val="00A54EC6"/>
    <w:rsid w:val="00A66FE7"/>
    <w:rsid w:val="00A86CB5"/>
    <w:rsid w:val="00A92124"/>
    <w:rsid w:val="00A9693B"/>
    <w:rsid w:val="00AB492F"/>
    <w:rsid w:val="00AD20A2"/>
    <w:rsid w:val="00B03FD9"/>
    <w:rsid w:val="00B24102"/>
    <w:rsid w:val="00B257C1"/>
    <w:rsid w:val="00B433BC"/>
    <w:rsid w:val="00B53915"/>
    <w:rsid w:val="00B7358D"/>
    <w:rsid w:val="00BD79CE"/>
    <w:rsid w:val="00BF00F7"/>
    <w:rsid w:val="00BF579C"/>
    <w:rsid w:val="00C158C8"/>
    <w:rsid w:val="00CE27FA"/>
    <w:rsid w:val="00CF69EF"/>
    <w:rsid w:val="00D354D4"/>
    <w:rsid w:val="00D54F4C"/>
    <w:rsid w:val="00D712D3"/>
    <w:rsid w:val="00DA1C71"/>
    <w:rsid w:val="00DB63EB"/>
    <w:rsid w:val="00DD0AAE"/>
    <w:rsid w:val="00E12613"/>
    <w:rsid w:val="00E31E83"/>
    <w:rsid w:val="00E4215E"/>
    <w:rsid w:val="00E47A5A"/>
    <w:rsid w:val="00E55F69"/>
    <w:rsid w:val="00E8731D"/>
    <w:rsid w:val="00E90285"/>
    <w:rsid w:val="00E9719B"/>
    <w:rsid w:val="00EB1EBB"/>
    <w:rsid w:val="00ED33AC"/>
    <w:rsid w:val="00F17CCD"/>
    <w:rsid w:val="00F27EDF"/>
    <w:rsid w:val="00F302F7"/>
    <w:rsid w:val="00F42723"/>
    <w:rsid w:val="00F55B88"/>
    <w:rsid w:val="00F70BCA"/>
    <w:rsid w:val="00F71162"/>
    <w:rsid w:val="00F7590E"/>
    <w:rsid w:val="00F865E1"/>
    <w:rsid w:val="00FB6A2E"/>
    <w:rsid w:val="00FF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D1FCE"/>
  <w14:defaultImageDpi w14:val="32767"/>
  <w15:chartTrackingRefBased/>
  <w15:docId w15:val="{BD83E599-7C62-ED4A-8B8A-DD07D2B1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1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EBB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Fujishiro</dc:creator>
  <cp:keywords/>
  <dc:description/>
  <cp:lastModifiedBy>Madeline Fujishiro</cp:lastModifiedBy>
  <cp:revision>1</cp:revision>
  <dcterms:created xsi:type="dcterms:W3CDTF">2019-02-13T18:17:00Z</dcterms:created>
  <dcterms:modified xsi:type="dcterms:W3CDTF">2019-02-13T18:17:00Z</dcterms:modified>
</cp:coreProperties>
</file>